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A3639" w14:textId="58EC5F54" w:rsidR="007B0956" w:rsidRDefault="00000000">
      <w:bookmarkStart w:id="0" w:name="_Hlk173258772"/>
      <w:r w:rsidRPr="002537F7">
        <w:rPr>
          <w:b/>
          <w:bCs/>
        </w:rPr>
        <w:t>Table A</w:t>
      </w:r>
      <w:r>
        <w:t xml:space="preserve"> </w:t>
      </w:r>
      <w:bookmarkEnd w:id="0"/>
      <w:r>
        <w:t>The diagnostic efficacy of single markers in differentiating between healthy and periodontitis, and between gingivitis and periodontitis.</w:t>
      </w:r>
    </w:p>
    <w:p w14:paraId="54FE6200" w14:textId="77777777" w:rsidR="007B0956" w:rsidRDefault="007B0956">
      <w:bookmarkStart w:id="1" w:name="_Hlk171706260"/>
    </w:p>
    <w:bookmarkEnd w:id="1"/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90"/>
        <w:gridCol w:w="1523"/>
        <w:gridCol w:w="689"/>
        <w:gridCol w:w="741"/>
        <w:gridCol w:w="753"/>
        <w:gridCol w:w="689"/>
        <w:gridCol w:w="998"/>
        <w:gridCol w:w="689"/>
        <w:gridCol w:w="917"/>
        <w:gridCol w:w="951"/>
      </w:tblGrid>
      <w:tr w:rsidR="007B0956" w:rsidRPr="008D3748" w14:paraId="0DFDA324" w14:textId="77777777">
        <w:tc>
          <w:tcPr>
            <w:tcW w:w="510" w:type="pct"/>
            <w:tcBorders>
              <w:top w:val="single" w:sz="8" w:space="0" w:color="auto"/>
              <w:bottom w:val="single" w:sz="4" w:space="0" w:color="auto"/>
            </w:tcBorders>
          </w:tcPr>
          <w:p w14:paraId="00623C60" w14:textId="77777777" w:rsidR="007B0956" w:rsidRPr="008D3748" w:rsidRDefault="007B0956"/>
        </w:tc>
        <w:tc>
          <w:tcPr>
            <w:tcW w:w="8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254187" w14:textId="77777777" w:rsidR="007B0956" w:rsidRPr="008D3748" w:rsidRDefault="007B0956"/>
        </w:tc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4FCE34" w14:textId="77777777" w:rsidR="007B0956" w:rsidRPr="008D3748" w:rsidRDefault="00000000">
            <w:r w:rsidRPr="008D3748">
              <w:t>AUC</w:t>
            </w:r>
          </w:p>
        </w:tc>
        <w:tc>
          <w:tcPr>
            <w:tcW w:w="4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A68BE3" w14:textId="77777777" w:rsidR="007B0956" w:rsidRPr="008D3748" w:rsidRDefault="00000000">
            <w:r w:rsidRPr="008D3748">
              <w:t>Se(%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516BFE" w14:textId="77777777" w:rsidR="007B0956" w:rsidRPr="008D3748" w:rsidRDefault="00000000">
            <w:r w:rsidRPr="008D3748">
              <w:t>Sp(%)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A8B1AA" w14:textId="77777777" w:rsidR="007B0956" w:rsidRPr="008D3748" w:rsidRDefault="00000000">
            <w:r w:rsidRPr="008D3748">
              <w:t>YI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7FDBC8" w14:textId="77777777" w:rsidR="007B0956" w:rsidRPr="008D3748" w:rsidRDefault="00000000">
            <w:r w:rsidRPr="008D3748">
              <w:t>Optimal</w:t>
            </w:r>
          </w:p>
          <w:p w14:paraId="49B477B0" w14:textId="77777777" w:rsidR="007B0956" w:rsidRPr="008D3748" w:rsidRDefault="00000000">
            <w:pPr>
              <w:rPr>
                <w:rFonts w:eastAsia="Times New Roman"/>
              </w:rPr>
            </w:pPr>
            <w:r w:rsidRPr="008D3748">
              <w:t>threshold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6065DE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rPr>
                <w:rFonts w:eastAsia="Times New Roman"/>
                <w:i/>
                <w:iCs/>
              </w:rPr>
              <w:t>p</w:t>
            </w:r>
            <w:r w:rsidRPr="008D3748">
              <w:rPr>
                <w:rFonts w:eastAsia="Times New Roman"/>
              </w:rPr>
              <w:t xml:space="preserve"> </w:t>
            </w:r>
            <w:r w:rsidRPr="008D3748">
              <w:t>value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30C1B4" w14:textId="77777777" w:rsidR="007B0956" w:rsidRPr="008D3748" w:rsidRDefault="00000000">
            <w:r w:rsidRPr="008D3748">
              <w:t>PPV(%)</w:t>
            </w:r>
          </w:p>
        </w:tc>
        <w:tc>
          <w:tcPr>
            <w:tcW w:w="5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83D7E0" w14:textId="77777777" w:rsidR="007B0956" w:rsidRPr="008D3748" w:rsidRDefault="00000000">
            <w:r w:rsidRPr="008D3748">
              <w:t>NPV(%)</w:t>
            </w:r>
          </w:p>
        </w:tc>
      </w:tr>
      <w:tr w:rsidR="007B0956" w:rsidRPr="008D3748" w14:paraId="19147A15" w14:textId="77777777">
        <w:tc>
          <w:tcPr>
            <w:tcW w:w="510" w:type="pct"/>
            <w:vMerge w:val="restart"/>
            <w:vAlign w:val="center"/>
          </w:tcPr>
          <w:p w14:paraId="23F40DA4" w14:textId="77777777" w:rsidR="007B0956" w:rsidRPr="008D3748" w:rsidRDefault="00000000">
            <w:pPr>
              <w:rPr>
                <w:rFonts w:eastAsia="Times New Roman"/>
              </w:rPr>
            </w:pPr>
            <w:r w:rsidRPr="008D3748">
              <w:t>H vs. P</w:t>
            </w:r>
          </w:p>
        </w:tc>
        <w:tc>
          <w:tcPr>
            <w:tcW w:w="859" w:type="pct"/>
            <w:vAlign w:val="center"/>
          </w:tcPr>
          <w:p w14:paraId="432A9331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Selenomonas sp. oral taxon 478</w:t>
            </w:r>
          </w:p>
        </w:tc>
        <w:tc>
          <w:tcPr>
            <w:tcW w:w="389" w:type="pct"/>
            <w:vAlign w:val="center"/>
          </w:tcPr>
          <w:p w14:paraId="535D903F" w14:textId="77777777" w:rsidR="007B0956" w:rsidRPr="008D3748" w:rsidRDefault="00000000">
            <w:r w:rsidRPr="008D3748">
              <w:t>0.809</w:t>
            </w:r>
          </w:p>
        </w:tc>
        <w:tc>
          <w:tcPr>
            <w:tcW w:w="418" w:type="pct"/>
            <w:vAlign w:val="center"/>
          </w:tcPr>
          <w:p w14:paraId="4773ABBC" w14:textId="77777777" w:rsidR="007B0956" w:rsidRPr="008D3748" w:rsidRDefault="00000000">
            <w:r w:rsidRPr="008D3748">
              <w:t>87</w:t>
            </w:r>
          </w:p>
        </w:tc>
        <w:tc>
          <w:tcPr>
            <w:tcW w:w="425" w:type="pct"/>
            <w:vAlign w:val="center"/>
          </w:tcPr>
          <w:p w14:paraId="3B9025E3" w14:textId="77777777" w:rsidR="007B0956" w:rsidRPr="008D3748" w:rsidRDefault="00000000">
            <w:r w:rsidRPr="008D3748">
              <w:t>70</w:t>
            </w:r>
          </w:p>
        </w:tc>
        <w:tc>
          <w:tcPr>
            <w:tcW w:w="389" w:type="pct"/>
            <w:vAlign w:val="center"/>
          </w:tcPr>
          <w:p w14:paraId="240A4018" w14:textId="77777777" w:rsidR="007B0956" w:rsidRPr="008D3748" w:rsidRDefault="00000000">
            <w:r w:rsidRPr="008D3748">
              <w:t>0.55</w:t>
            </w:r>
          </w:p>
        </w:tc>
        <w:tc>
          <w:tcPr>
            <w:tcW w:w="563" w:type="pct"/>
            <w:vAlign w:val="center"/>
          </w:tcPr>
          <w:p w14:paraId="3849AF43" w14:textId="77777777" w:rsidR="007B0956" w:rsidRPr="008D3748" w:rsidRDefault="00000000">
            <w:r w:rsidRPr="008D3748">
              <w:t>0.0006</w:t>
            </w:r>
          </w:p>
        </w:tc>
        <w:tc>
          <w:tcPr>
            <w:tcW w:w="389" w:type="pct"/>
            <w:vAlign w:val="center"/>
          </w:tcPr>
          <w:p w14:paraId="7DD56F4F" w14:textId="77777777" w:rsidR="007B0956" w:rsidRPr="008D3748" w:rsidRDefault="00000000">
            <w:r w:rsidRPr="008D3748">
              <w:t>0.001</w:t>
            </w:r>
          </w:p>
        </w:tc>
        <w:tc>
          <w:tcPr>
            <w:tcW w:w="518" w:type="pct"/>
            <w:vAlign w:val="center"/>
          </w:tcPr>
          <w:p w14:paraId="001C1EF7" w14:textId="77777777" w:rsidR="007B0956" w:rsidRPr="008D3748" w:rsidRDefault="00000000">
            <w:r w:rsidRPr="008D3748">
              <w:t>73.9</w:t>
            </w:r>
          </w:p>
        </w:tc>
        <w:tc>
          <w:tcPr>
            <w:tcW w:w="537" w:type="pct"/>
            <w:vAlign w:val="center"/>
          </w:tcPr>
          <w:p w14:paraId="51DCA78C" w14:textId="77777777" w:rsidR="007B0956" w:rsidRPr="008D3748" w:rsidRDefault="00000000">
            <w:r w:rsidRPr="008D3748">
              <w:t>82.4</w:t>
            </w:r>
          </w:p>
        </w:tc>
      </w:tr>
      <w:tr w:rsidR="007B0956" w:rsidRPr="008D3748" w14:paraId="5420E2A9" w14:textId="77777777">
        <w:tc>
          <w:tcPr>
            <w:tcW w:w="510" w:type="pct"/>
            <w:vMerge/>
          </w:tcPr>
          <w:p w14:paraId="1FE43683" w14:textId="77777777" w:rsidR="007B0956" w:rsidRPr="008D3748" w:rsidRDefault="007B0956"/>
        </w:tc>
        <w:tc>
          <w:tcPr>
            <w:tcW w:w="859" w:type="pct"/>
            <w:vAlign w:val="center"/>
          </w:tcPr>
          <w:p w14:paraId="419C3FC9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R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pickettii</w:t>
            </w:r>
          </w:p>
        </w:tc>
        <w:tc>
          <w:tcPr>
            <w:tcW w:w="389" w:type="pct"/>
            <w:vAlign w:val="center"/>
          </w:tcPr>
          <w:p w14:paraId="2247D8CA" w14:textId="77777777" w:rsidR="007B0956" w:rsidRPr="008D3748" w:rsidRDefault="00000000">
            <w:r w:rsidRPr="008D3748">
              <w:t>0.778</w:t>
            </w:r>
          </w:p>
        </w:tc>
        <w:tc>
          <w:tcPr>
            <w:tcW w:w="418" w:type="pct"/>
            <w:vAlign w:val="center"/>
          </w:tcPr>
          <w:p w14:paraId="39547DE6" w14:textId="77777777" w:rsidR="007B0956" w:rsidRPr="008D3748" w:rsidRDefault="00000000">
            <w:r w:rsidRPr="008D3748">
              <w:t>90</w:t>
            </w:r>
          </w:p>
        </w:tc>
        <w:tc>
          <w:tcPr>
            <w:tcW w:w="425" w:type="pct"/>
            <w:vAlign w:val="center"/>
          </w:tcPr>
          <w:p w14:paraId="796EA316" w14:textId="77777777" w:rsidR="007B0956" w:rsidRPr="008D3748" w:rsidRDefault="00000000">
            <w:r w:rsidRPr="008D3748">
              <w:t>60</w:t>
            </w:r>
          </w:p>
        </w:tc>
        <w:tc>
          <w:tcPr>
            <w:tcW w:w="389" w:type="pct"/>
            <w:vAlign w:val="center"/>
          </w:tcPr>
          <w:p w14:paraId="24738E96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0031D342" w14:textId="77777777" w:rsidR="007B0956" w:rsidRPr="008D3748" w:rsidRDefault="00000000">
            <w:r w:rsidRPr="008D3748">
              <w:t>0.0003</w:t>
            </w:r>
          </w:p>
        </w:tc>
        <w:tc>
          <w:tcPr>
            <w:tcW w:w="389" w:type="pct"/>
            <w:vAlign w:val="center"/>
          </w:tcPr>
          <w:p w14:paraId="12823863" w14:textId="77777777" w:rsidR="007B0956" w:rsidRPr="008D3748" w:rsidRDefault="00000000">
            <w:r w:rsidRPr="008D3748">
              <w:t>0.003</w:t>
            </w:r>
          </w:p>
        </w:tc>
        <w:tc>
          <w:tcPr>
            <w:tcW w:w="518" w:type="pct"/>
            <w:vAlign w:val="center"/>
          </w:tcPr>
          <w:p w14:paraId="28B9E44B" w14:textId="77777777" w:rsidR="007B0956" w:rsidRPr="008D3748" w:rsidRDefault="00000000">
            <w:r w:rsidRPr="008D3748">
              <w:t>69.2</w:t>
            </w:r>
          </w:p>
        </w:tc>
        <w:tc>
          <w:tcPr>
            <w:tcW w:w="537" w:type="pct"/>
            <w:vAlign w:val="center"/>
          </w:tcPr>
          <w:p w14:paraId="7E77C72C" w14:textId="77777777" w:rsidR="007B0956" w:rsidRPr="008D3748" w:rsidRDefault="00000000">
            <w:r w:rsidRPr="008D3748">
              <w:t>85.7</w:t>
            </w:r>
          </w:p>
        </w:tc>
      </w:tr>
      <w:tr w:rsidR="007B0956" w:rsidRPr="008D3748" w14:paraId="37DF9A7B" w14:textId="77777777">
        <w:tc>
          <w:tcPr>
            <w:tcW w:w="510" w:type="pct"/>
            <w:vMerge/>
          </w:tcPr>
          <w:p w14:paraId="15DCBDCB" w14:textId="77777777" w:rsidR="007B0956" w:rsidRPr="008D3748" w:rsidRDefault="007B0956"/>
        </w:tc>
        <w:tc>
          <w:tcPr>
            <w:tcW w:w="859" w:type="pct"/>
            <w:vAlign w:val="center"/>
          </w:tcPr>
          <w:p w14:paraId="0CA45B05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S</w:t>
            </w:r>
            <w:r w:rsidRPr="008D3748">
              <w:rPr>
                <w:rFonts w:eastAsia="等线"/>
                <w:i/>
                <w:iCs/>
              </w:rPr>
              <w:t xml:space="preserve">. </w:t>
            </w:r>
            <w:r w:rsidRPr="008D3748">
              <w:rPr>
                <w:i/>
                <w:iCs/>
              </w:rPr>
              <w:t>oralis</w:t>
            </w:r>
          </w:p>
        </w:tc>
        <w:tc>
          <w:tcPr>
            <w:tcW w:w="389" w:type="pct"/>
            <w:vAlign w:val="center"/>
          </w:tcPr>
          <w:p w14:paraId="18447854" w14:textId="77777777" w:rsidR="007B0956" w:rsidRPr="008D3748" w:rsidRDefault="00000000">
            <w:r w:rsidRPr="008D3748">
              <w:t>0.774</w:t>
            </w:r>
          </w:p>
        </w:tc>
        <w:tc>
          <w:tcPr>
            <w:tcW w:w="418" w:type="pct"/>
            <w:vAlign w:val="center"/>
          </w:tcPr>
          <w:p w14:paraId="15C8FA1F" w14:textId="77777777" w:rsidR="007B0956" w:rsidRPr="008D3748" w:rsidRDefault="00000000">
            <w:r w:rsidRPr="008D3748">
              <w:t>70</w:t>
            </w:r>
          </w:p>
        </w:tc>
        <w:tc>
          <w:tcPr>
            <w:tcW w:w="425" w:type="pct"/>
            <w:vAlign w:val="center"/>
          </w:tcPr>
          <w:p w14:paraId="5A30354D" w14:textId="77777777" w:rsidR="007B0956" w:rsidRPr="008D3748" w:rsidRDefault="00000000">
            <w:r w:rsidRPr="008D3748">
              <w:t>85</w:t>
            </w:r>
          </w:p>
        </w:tc>
        <w:tc>
          <w:tcPr>
            <w:tcW w:w="389" w:type="pct"/>
            <w:vAlign w:val="center"/>
          </w:tcPr>
          <w:p w14:paraId="0679B41A" w14:textId="77777777" w:rsidR="007B0956" w:rsidRPr="008D3748" w:rsidRDefault="00000000">
            <w:r w:rsidRPr="008D3748">
              <w:t>0.55</w:t>
            </w:r>
          </w:p>
        </w:tc>
        <w:tc>
          <w:tcPr>
            <w:tcW w:w="563" w:type="pct"/>
            <w:vAlign w:val="center"/>
          </w:tcPr>
          <w:p w14:paraId="05FEF6DB" w14:textId="77777777" w:rsidR="007B0956" w:rsidRPr="008D3748" w:rsidRDefault="00000000">
            <w:r w:rsidRPr="008D3748">
              <w:t>0.001</w:t>
            </w:r>
          </w:p>
        </w:tc>
        <w:tc>
          <w:tcPr>
            <w:tcW w:w="389" w:type="pct"/>
            <w:vAlign w:val="center"/>
          </w:tcPr>
          <w:p w14:paraId="2150E5E2" w14:textId="77777777" w:rsidR="007B0956" w:rsidRPr="008D3748" w:rsidRDefault="00000000">
            <w:r w:rsidRPr="008D3748">
              <w:t>0.003</w:t>
            </w:r>
          </w:p>
        </w:tc>
        <w:tc>
          <w:tcPr>
            <w:tcW w:w="518" w:type="pct"/>
            <w:vAlign w:val="center"/>
          </w:tcPr>
          <w:p w14:paraId="378FDD07" w14:textId="77777777" w:rsidR="007B0956" w:rsidRPr="008D3748" w:rsidRDefault="00000000">
            <w:r w:rsidRPr="008D3748">
              <w:t>82.4</w:t>
            </w:r>
          </w:p>
        </w:tc>
        <w:tc>
          <w:tcPr>
            <w:tcW w:w="537" w:type="pct"/>
            <w:vAlign w:val="center"/>
          </w:tcPr>
          <w:p w14:paraId="251F2BCA" w14:textId="77777777" w:rsidR="007B0956" w:rsidRPr="008D3748" w:rsidRDefault="00000000">
            <w:r w:rsidRPr="008D3748">
              <w:t>73.9</w:t>
            </w:r>
          </w:p>
        </w:tc>
      </w:tr>
      <w:tr w:rsidR="007B0956" w:rsidRPr="008D3748" w14:paraId="4A385371" w14:textId="77777777">
        <w:tc>
          <w:tcPr>
            <w:tcW w:w="510" w:type="pct"/>
            <w:vMerge/>
          </w:tcPr>
          <w:p w14:paraId="0857E02C" w14:textId="77777777" w:rsidR="007B0956" w:rsidRPr="008D3748" w:rsidRDefault="007B0956"/>
        </w:tc>
        <w:tc>
          <w:tcPr>
            <w:tcW w:w="859" w:type="pct"/>
            <w:vAlign w:val="center"/>
          </w:tcPr>
          <w:p w14:paraId="18364012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concisus</w:t>
            </w:r>
          </w:p>
        </w:tc>
        <w:tc>
          <w:tcPr>
            <w:tcW w:w="389" w:type="pct"/>
            <w:vAlign w:val="center"/>
          </w:tcPr>
          <w:p w14:paraId="7444AEC7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772</w:t>
            </w:r>
          </w:p>
        </w:tc>
        <w:tc>
          <w:tcPr>
            <w:tcW w:w="418" w:type="pct"/>
            <w:vAlign w:val="center"/>
          </w:tcPr>
          <w:p w14:paraId="09F209FF" w14:textId="77777777" w:rsidR="007B0956" w:rsidRPr="008D3748" w:rsidRDefault="00000000">
            <w:r w:rsidRPr="008D3748">
              <w:t>90</w:t>
            </w:r>
          </w:p>
        </w:tc>
        <w:tc>
          <w:tcPr>
            <w:tcW w:w="425" w:type="pct"/>
            <w:vAlign w:val="center"/>
          </w:tcPr>
          <w:p w14:paraId="25763F4D" w14:textId="77777777" w:rsidR="007B0956" w:rsidRPr="008D3748" w:rsidRDefault="00000000">
            <w:r w:rsidRPr="008D3748">
              <w:t>70</w:t>
            </w:r>
          </w:p>
        </w:tc>
        <w:tc>
          <w:tcPr>
            <w:tcW w:w="389" w:type="pct"/>
            <w:vAlign w:val="center"/>
          </w:tcPr>
          <w:p w14:paraId="44672146" w14:textId="77777777" w:rsidR="007B0956" w:rsidRPr="008D3748" w:rsidRDefault="00000000">
            <w:r w:rsidRPr="008D3748">
              <w:t>0.6</w:t>
            </w:r>
          </w:p>
        </w:tc>
        <w:tc>
          <w:tcPr>
            <w:tcW w:w="563" w:type="pct"/>
            <w:vAlign w:val="center"/>
          </w:tcPr>
          <w:p w14:paraId="43744C07" w14:textId="77777777" w:rsidR="007B0956" w:rsidRPr="008D3748" w:rsidRDefault="00000000">
            <w:r w:rsidRPr="008D3748">
              <w:t>0.002</w:t>
            </w:r>
          </w:p>
        </w:tc>
        <w:tc>
          <w:tcPr>
            <w:tcW w:w="389" w:type="pct"/>
            <w:vAlign w:val="center"/>
          </w:tcPr>
          <w:p w14:paraId="5F957AF6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003</w:t>
            </w:r>
          </w:p>
        </w:tc>
        <w:tc>
          <w:tcPr>
            <w:tcW w:w="518" w:type="pct"/>
            <w:vAlign w:val="center"/>
          </w:tcPr>
          <w:p w14:paraId="049B2815" w14:textId="77777777" w:rsidR="007B0956" w:rsidRPr="008D3748" w:rsidRDefault="00000000">
            <w:r w:rsidRPr="008D3748">
              <w:t>75.0</w:t>
            </w:r>
          </w:p>
        </w:tc>
        <w:tc>
          <w:tcPr>
            <w:tcW w:w="537" w:type="pct"/>
            <w:vAlign w:val="center"/>
          </w:tcPr>
          <w:p w14:paraId="4F5D52A5" w14:textId="77777777" w:rsidR="007B0956" w:rsidRPr="008D3748" w:rsidRDefault="00000000">
            <w:r w:rsidRPr="008D3748">
              <w:t>87.5</w:t>
            </w:r>
          </w:p>
        </w:tc>
      </w:tr>
      <w:tr w:rsidR="007B0956" w:rsidRPr="008D3748" w14:paraId="0D2EB5D6" w14:textId="77777777">
        <w:tc>
          <w:tcPr>
            <w:tcW w:w="510" w:type="pct"/>
            <w:vMerge/>
          </w:tcPr>
          <w:p w14:paraId="5B1D657D" w14:textId="77777777" w:rsidR="007B0956" w:rsidRPr="008D3748" w:rsidRDefault="007B0956"/>
        </w:tc>
        <w:tc>
          <w:tcPr>
            <w:tcW w:w="859" w:type="pct"/>
            <w:vAlign w:val="center"/>
          </w:tcPr>
          <w:p w14:paraId="6DE5E52C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gracilis</w:t>
            </w:r>
          </w:p>
        </w:tc>
        <w:tc>
          <w:tcPr>
            <w:tcW w:w="389" w:type="pct"/>
            <w:vAlign w:val="center"/>
          </w:tcPr>
          <w:p w14:paraId="2795C1FF" w14:textId="77777777" w:rsidR="007B0956" w:rsidRPr="008D3748" w:rsidRDefault="00000000">
            <w:r w:rsidRPr="008D3748">
              <w:t>0</w:t>
            </w:r>
            <w:r w:rsidRPr="008D3748">
              <w:rPr>
                <w:rFonts w:eastAsia="Times New Roman"/>
              </w:rPr>
              <w:t>.77</w:t>
            </w:r>
            <w:r w:rsidRPr="008D3748">
              <w:t>0</w:t>
            </w:r>
          </w:p>
        </w:tc>
        <w:tc>
          <w:tcPr>
            <w:tcW w:w="418" w:type="pct"/>
            <w:vAlign w:val="center"/>
          </w:tcPr>
          <w:p w14:paraId="3740149A" w14:textId="77777777" w:rsidR="007B0956" w:rsidRPr="008D3748" w:rsidRDefault="00000000">
            <w:r w:rsidRPr="008D3748">
              <w:t>70</w:t>
            </w:r>
          </w:p>
        </w:tc>
        <w:tc>
          <w:tcPr>
            <w:tcW w:w="425" w:type="pct"/>
            <w:vAlign w:val="center"/>
          </w:tcPr>
          <w:p w14:paraId="30631DEE" w14:textId="77777777" w:rsidR="007B0956" w:rsidRPr="008D3748" w:rsidRDefault="00000000">
            <w:r w:rsidRPr="008D3748">
              <w:t>80</w:t>
            </w:r>
          </w:p>
        </w:tc>
        <w:tc>
          <w:tcPr>
            <w:tcW w:w="389" w:type="pct"/>
            <w:vAlign w:val="center"/>
          </w:tcPr>
          <w:p w14:paraId="657FFFF6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7A8B6BA9" w14:textId="77777777" w:rsidR="007B0956" w:rsidRPr="008D3748" w:rsidRDefault="00000000">
            <w:r w:rsidRPr="008D3748">
              <w:t>0.020</w:t>
            </w:r>
          </w:p>
        </w:tc>
        <w:tc>
          <w:tcPr>
            <w:tcW w:w="389" w:type="pct"/>
            <w:vAlign w:val="center"/>
          </w:tcPr>
          <w:p w14:paraId="51AE36CB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003</w:t>
            </w:r>
          </w:p>
        </w:tc>
        <w:tc>
          <w:tcPr>
            <w:tcW w:w="518" w:type="pct"/>
            <w:vAlign w:val="center"/>
          </w:tcPr>
          <w:p w14:paraId="2378E217" w14:textId="77777777" w:rsidR="007B0956" w:rsidRPr="008D3748" w:rsidRDefault="00000000">
            <w:r w:rsidRPr="008D3748">
              <w:t>76.5</w:t>
            </w:r>
          </w:p>
        </w:tc>
        <w:tc>
          <w:tcPr>
            <w:tcW w:w="537" w:type="pct"/>
            <w:vAlign w:val="center"/>
          </w:tcPr>
          <w:p w14:paraId="6F8645BF" w14:textId="77777777" w:rsidR="007B0956" w:rsidRPr="008D3748" w:rsidRDefault="00000000">
            <w:r w:rsidRPr="008D3748">
              <w:t>69.6</w:t>
            </w:r>
          </w:p>
        </w:tc>
      </w:tr>
      <w:tr w:rsidR="007B0956" w:rsidRPr="008D3748" w14:paraId="2B78A6C6" w14:textId="77777777">
        <w:tc>
          <w:tcPr>
            <w:tcW w:w="510" w:type="pct"/>
            <w:vMerge/>
          </w:tcPr>
          <w:p w14:paraId="3DEB5B94" w14:textId="77777777" w:rsidR="007B0956" w:rsidRPr="008D3748" w:rsidRDefault="007B0956"/>
        </w:tc>
        <w:tc>
          <w:tcPr>
            <w:tcW w:w="859" w:type="pct"/>
            <w:vAlign w:val="center"/>
          </w:tcPr>
          <w:p w14:paraId="5402998C" w14:textId="77777777" w:rsidR="007B0956" w:rsidRPr="008D3748" w:rsidRDefault="00000000">
            <w:pPr>
              <w:rPr>
                <w:i/>
                <w:iCs/>
              </w:rPr>
            </w:pPr>
            <w:bookmarkStart w:id="2" w:name="_Hlk191540720"/>
            <w:r w:rsidRPr="008D3748">
              <w:rPr>
                <w:i/>
                <w:iCs/>
              </w:rPr>
              <w:t>E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minutum</w:t>
            </w:r>
            <w:bookmarkEnd w:id="2"/>
          </w:p>
        </w:tc>
        <w:tc>
          <w:tcPr>
            <w:tcW w:w="389" w:type="pct"/>
            <w:vAlign w:val="center"/>
          </w:tcPr>
          <w:p w14:paraId="02C982A7" w14:textId="77777777" w:rsidR="007B0956" w:rsidRPr="008D3748" w:rsidRDefault="00000000">
            <w:r w:rsidRPr="008D3748">
              <w:t>0.768</w:t>
            </w:r>
          </w:p>
        </w:tc>
        <w:tc>
          <w:tcPr>
            <w:tcW w:w="418" w:type="pct"/>
            <w:vAlign w:val="center"/>
          </w:tcPr>
          <w:p w14:paraId="07A5FEA3" w14:textId="77777777" w:rsidR="007B0956" w:rsidRPr="008D3748" w:rsidRDefault="00000000">
            <w:r w:rsidRPr="008D3748">
              <w:t>70</w:t>
            </w:r>
          </w:p>
        </w:tc>
        <w:tc>
          <w:tcPr>
            <w:tcW w:w="425" w:type="pct"/>
            <w:vAlign w:val="center"/>
          </w:tcPr>
          <w:p w14:paraId="06266F04" w14:textId="77777777" w:rsidR="007B0956" w:rsidRPr="008D3748" w:rsidRDefault="00000000">
            <w:r w:rsidRPr="008D3748">
              <w:t>85</w:t>
            </w:r>
          </w:p>
        </w:tc>
        <w:tc>
          <w:tcPr>
            <w:tcW w:w="389" w:type="pct"/>
            <w:vAlign w:val="center"/>
          </w:tcPr>
          <w:p w14:paraId="0B7D8E9D" w14:textId="77777777" w:rsidR="007B0956" w:rsidRPr="008D3748" w:rsidRDefault="00000000">
            <w:r w:rsidRPr="008D3748">
              <w:t>0.55</w:t>
            </w:r>
          </w:p>
        </w:tc>
        <w:tc>
          <w:tcPr>
            <w:tcW w:w="563" w:type="pct"/>
            <w:vAlign w:val="center"/>
          </w:tcPr>
          <w:p w14:paraId="6AD4E105" w14:textId="77777777" w:rsidR="007B0956" w:rsidRPr="008D3748" w:rsidRDefault="00000000">
            <w:r w:rsidRPr="008D3748">
              <w:t>0.0011</w:t>
            </w:r>
          </w:p>
        </w:tc>
        <w:tc>
          <w:tcPr>
            <w:tcW w:w="389" w:type="pct"/>
            <w:vAlign w:val="center"/>
          </w:tcPr>
          <w:p w14:paraId="03C97AC4" w14:textId="77777777" w:rsidR="007B0956" w:rsidRPr="008D3748" w:rsidRDefault="00000000">
            <w:r w:rsidRPr="008D3748">
              <w:t>0.004</w:t>
            </w:r>
          </w:p>
        </w:tc>
        <w:tc>
          <w:tcPr>
            <w:tcW w:w="518" w:type="pct"/>
            <w:vAlign w:val="center"/>
          </w:tcPr>
          <w:p w14:paraId="6377626E" w14:textId="77777777" w:rsidR="007B0956" w:rsidRPr="008D3748" w:rsidRDefault="00000000">
            <w:r w:rsidRPr="008D3748">
              <w:t>77.8</w:t>
            </w:r>
          </w:p>
        </w:tc>
        <w:tc>
          <w:tcPr>
            <w:tcW w:w="537" w:type="pct"/>
            <w:vAlign w:val="center"/>
          </w:tcPr>
          <w:p w14:paraId="7607FCC2" w14:textId="77777777" w:rsidR="007B0956" w:rsidRPr="008D3748" w:rsidRDefault="00000000">
            <w:r w:rsidRPr="008D3748">
              <w:t>72.7</w:t>
            </w:r>
          </w:p>
        </w:tc>
      </w:tr>
      <w:tr w:rsidR="007B0956" w:rsidRPr="008D3748" w14:paraId="7D349A94" w14:textId="77777777">
        <w:tc>
          <w:tcPr>
            <w:tcW w:w="510" w:type="pct"/>
            <w:vMerge/>
          </w:tcPr>
          <w:p w14:paraId="6E0C538C" w14:textId="77777777" w:rsidR="007B0956" w:rsidRPr="008D3748" w:rsidRDefault="007B0956"/>
        </w:tc>
        <w:tc>
          <w:tcPr>
            <w:tcW w:w="859" w:type="pct"/>
            <w:vAlign w:val="center"/>
          </w:tcPr>
          <w:p w14:paraId="4EA2BCFD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P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gingivalis</w:t>
            </w:r>
          </w:p>
        </w:tc>
        <w:tc>
          <w:tcPr>
            <w:tcW w:w="389" w:type="pct"/>
            <w:vAlign w:val="center"/>
          </w:tcPr>
          <w:p w14:paraId="5439258D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766</w:t>
            </w:r>
          </w:p>
        </w:tc>
        <w:tc>
          <w:tcPr>
            <w:tcW w:w="418" w:type="pct"/>
            <w:vAlign w:val="center"/>
          </w:tcPr>
          <w:p w14:paraId="2F6284CA" w14:textId="77777777" w:rsidR="007B0956" w:rsidRPr="008D3748" w:rsidRDefault="00000000">
            <w:r w:rsidRPr="008D3748">
              <w:t>65</w:t>
            </w:r>
          </w:p>
        </w:tc>
        <w:tc>
          <w:tcPr>
            <w:tcW w:w="425" w:type="pct"/>
            <w:vAlign w:val="center"/>
          </w:tcPr>
          <w:p w14:paraId="718D08CE" w14:textId="77777777" w:rsidR="007B0956" w:rsidRPr="008D3748" w:rsidRDefault="00000000">
            <w:r w:rsidRPr="008D3748">
              <w:t>85</w:t>
            </w:r>
          </w:p>
        </w:tc>
        <w:tc>
          <w:tcPr>
            <w:tcW w:w="389" w:type="pct"/>
            <w:vAlign w:val="center"/>
          </w:tcPr>
          <w:p w14:paraId="4A97B55B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39153AE7" w14:textId="77777777" w:rsidR="007B0956" w:rsidRPr="008D3748" w:rsidRDefault="00000000">
            <w:r w:rsidRPr="008D3748">
              <w:t>0.016</w:t>
            </w:r>
          </w:p>
        </w:tc>
        <w:tc>
          <w:tcPr>
            <w:tcW w:w="389" w:type="pct"/>
            <w:vAlign w:val="center"/>
          </w:tcPr>
          <w:p w14:paraId="7E817765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004</w:t>
            </w:r>
          </w:p>
        </w:tc>
        <w:tc>
          <w:tcPr>
            <w:tcW w:w="518" w:type="pct"/>
            <w:vAlign w:val="center"/>
          </w:tcPr>
          <w:p w14:paraId="47CE68D5" w14:textId="77777777" w:rsidR="007B0956" w:rsidRPr="008D3748" w:rsidRDefault="00000000">
            <w:r w:rsidRPr="008D3748">
              <w:t>81.3</w:t>
            </w:r>
          </w:p>
        </w:tc>
        <w:tc>
          <w:tcPr>
            <w:tcW w:w="537" w:type="pct"/>
            <w:vAlign w:val="center"/>
          </w:tcPr>
          <w:p w14:paraId="5498990E" w14:textId="77777777" w:rsidR="007B0956" w:rsidRPr="008D3748" w:rsidRDefault="00000000">
            <w:r w:rsidRPr="008D3748">
              <w:t>70.8</w:t>
            </w:r>
          </w:p>
        </w:tc>
      </w:tr>
      <w:tr w:rsidR="007B0956" w:rsidRPr="008D3748" w14:paraId="6D3B7A5E" w14:textId="77777777">
        <w:tc>
          <w:tcPr>
            <w:tcW w:w="510" w:type="pct"/>
            <w:vMerge/>
          </w:tcPr>
          <w:p w14:paraId="6F4195B2" w14:textId="77777777" w:rsidR="007B0956" w:rsidRPr="008D3748" w:rsidRDefault="007B0956"/>
        </w:tc>
        <w:tc>
          <w:tcPr>
            <w:tcW w:w="859" w:type="pct"/>
            <w:vAlign w:val="center"/>
          </w:tcPr>
          <w:p w14:paraId="661B2091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T. forsythia</w:t>
            </w:r>
          </w:p>
        </w:tc>
        <w:tc>
          <w:tcPr>
            <w:tcW w:w="389" w:type="pct"/>
            <w:vAlign w:val="center"/>
          </w:tcPr>
          <w:p w14:paraId="39BD3DCE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765</w:t>
            </w:r>
          </w:p>
        </w:tc>
        <w:tc>
          <w:tcPr>
            <w:tcW w:w="418" w:type="pct"/>
            <w:vAlign w:val="center"/>
          </w:tcPr>
          <w:p w14:paraId="2BF8ED97" w14:textId="77777777" w:rsidR="007B0956" w:rsidRPr="008D3748" w:rsidRDefault="00000000">
            <w:r w:rsidRPr="008D3748">
              <w:t>85</w:t>
            </w:r>
          </w:p>
        </w:tc>
        <w:tc>
          <w:tcPr>
            <w:tcW w:w="425" w:type="pct"/>
            <w:vAlign w:val="center"/>
          </w:tcPr>
          <w:p w14:paraId="07BF86F6" w14:textId="77777777" w:rsidR="007B0956" w:rsidRPr="008D3748" w:rsidRDefault="00000000">
            <w:r w:rsidRPr="008D3748">
              <w:t>65</w:t>
            </w:r>
          </w:p>
        </w:tc>
        <w:tc>
          <w:tcPr>
            <w:tcW w:w="389" w:type="pct"/>
            <w:vAlign w:val="center"/>
          </w:tcPr>
          <w:p w14:paraId="59A93B52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4C559C38" w14:textId="77777777" w:rsidR="007B0956" w:rsidRPr="008D3748" w:rsidRDefault="00000000">
            <w:r w:rsidRPr="008D3748">
              <w:t>0.001</w:t>
            </w:r>
          </w:p>
        </w:tc>
        <w:tc>
          <w:tcPr>
            <w:tcW w:w="389" w:type="pct"/>
            <w:vAlign w:val="center"/>
          </w:tcPr>
          <w:p w14:paraId="0B56EB9C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004</w:t>
            </w:r>
          </w:p>
        </w:tc>
        <w:tc>
          <w:tcPr>
            <w:tcW w:w="518" w:type="pct"/>
            <w:vAlign w:val="center"/>
          </w:tcPr>
          <w:p w14:paraId="20997C4B" w14:textId="77777777" w:rsidR="007B0956" w:rsidRPr="008D3748" w:rsidRDefault="00000000">
            <w:pPr>
              <w:rPr>
                <w:rFonts w:eastAsia="Times New Roman"/>
              </w:rPr>
            </w:pPr>
            <w:r w:rsidRPr="008D3748">
              <w:t>70.8</w:t>
            </w:r>
          </w:p>
        </w:tc>
        <w:tc>
          <w:tcPr>
            <w:tcW w:w="537" w:type="pct"/>
            <w:vAlign w:val="center"/>
          </w:tcPr>
          <w:p w14:paraId="3B41FAB3" w14:textId="77777777" w:rsidR="007B0956" w:rsidRPr="008D3748" w:rsidRDefault="00000000">
            <w:pPr>
              <w:rPr>
                <w:rFonts w:eastAsia="Times New Roman"/>
              </w:rPr>
            </w:pPr>
            <w:r w:rsidRPr="008D3748">
              <w:t>76.5</w:t>
            </w:r>
          </w:p>
        </w:tc>
      </w:tr>
      <w:tr w:rsidR="007B0956" w:rsidRPr="008D3748" w14:paraId="29F7FD1F" w14:textId="77777777">
        <w:tc>
          <w:tcPr>
            <w:tcW w:w="510" w:type="pct"/>
            <w:vMerge/>
          </w:tcPr>
          <w:p w14:paraId="4A5CC977" w14:textId="77777777" w:rsidR="007B0956" w:rsidRPr="008D3748" w:rsidRDefault="007B0956"/>
        </w:tc>
        <w:tc>
          <w:tcPr>
            <w:tcW w:w="859" w:type="pct"/>
            <w:vAlign w:val="center"/>
          </w:tcPr>
          <w:p w14:paraId="1DD26415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Selenomonas sp. oral taxon 136</w:t>
            </w:r>
          </w:p>
        </w:tc>
        <w:tc>
          <w:tcPr>
            <w:tcW w:w="389" w:type="pct"/>
            <w:vAlign w:val="center"/>
          </w:tcPr>
          <w:p w14:paraId="2B563DE4" w14:textId="77777777" w:rsidR="007B0956" w:rsidRPr="008D3748" w:rsidRDefault="00000000">
            <w:r w:rsidRPr="008D3748">
              <w:t>0.758</w:t>
            </w:r>
          </w:p>
        </w:tc>
        <w:tc>
          <w:tcPr>
            <w:tcW w:w="418" w:type="pct"/>
            <w:vAlign w:val="center"/>
          </w:tcPr>
          <w:p w14:paraId="26911983" w14:textId="77777777" w:rsidR="007B0956" w:rsidRPr="008D3748" w:rsidRDefault="00000000">
            <w:r w:rsidRPr="008D3748">
              <w:t>80</w:t>
            </w:r>
          </w:p>
        </w:tc>
        <w:tc>
          <w:tcPr>
            <w:tcW w:w="425" w:type="pct"/>
            <w:vAlign w:val="center"/>
          </w:tcPr>
          <w:p w14:paraId="278C8D95" w14:textId="77777777" w:rsidR="007B0956" w:rsidRPr="008D3748" w:rsidRDefault="00000000">
            <w:r w:rsidRPr="008D3748">
              <w:t>70</w:t>
            </w:r>
          </w:p>
        </w:tc>
        <w:tc>
          <w:tcPr>
            <w:tcW w:w="389" w:type="pct"/>
            <w:vAlign w:val="center"/>
          </w:tcPr>
          <w:p w14:paraId="5620628C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33717166" w14:textId="77777777" w:rsidR="007B0956" w:rsidRPr="008D3748" w:rsidRDefault="00000000">
            <w:r w:rsidRPr="008D3748">
              <w:t>0.0007</w:t>
            </w:r>
          </w:p>
        </w:tc>
        <w:tc>
          <w:tcPr>
            <w:tcW w:w="389" w:type="pct"/>
            <w:vAlign w:val="center"/>
          </w:tcPr>
          <w:p w14:paraId="2218160C" w14:textId="77777777" w:rsidR="007B0956" w:rsidRPr="008D3748" w:rsidRDefault="00000000">
            <w:r w:rsidRPr="008D3748">
              <w:t>0.005</w:t>
            </w:r>
          </w:p>
        </w:tc>
        <w:tc>
          <w:tcPr>
            <w:tcW w:w="518" w:type="pct"/>
            <w:vAlign w:val="center"/>
          </w:tcPr>
          <w:p w14:paraId="1112827C" w14:textId="77777777" w:rsidR="007B0956" w:rsidRPr="008D3748" w:rsidRDefault="00000000">
            <w:r w:rsidRPr="008D3748">
              <w:t>66.7</w:t>
            </w:r>
          </w:p>
        </w:tc>
        <w:tc>
          <w:tcPr>
            <w:tcW w:w="537" w:type="pct"/>
            <w:vAlign w:val="center"/>
          </w:tcPr>
          <w:p w14:paraId="0E248466" w14:textId="77777777" w:rsidR="007B0956" w:rsidRPr="008D3748" w:rsidRDefault="00000000">
            <w:r w:rsidRPr="008D3748">
              <w:t>84.6</w:t>
            </w:r>
          </w:p>
        </w:tc>
      </w:tr>
      <w:tr w:rsidR="007B0956" w:rsidRPr="008D3748" w14:paraId="2F1873A7" w14:textId="77777777">
        <w:tc>
          <w:tcPr>
            <w:tcW w:w="510" w:type="pct"/>
            <w:vMerge/>
          </w:tcPr>
          <w:p w14:paraId="5D1A8BF6" w14:textId="77777777" w:rsidR="007B0956" w:rsidRPr="008D3748" w:rsidRDefault="007B0956"/>
        </w:tc>
        <w:tc>
          <w:tcPr>
            <w:tcW w:w="859" w:type="pct"/>
            <w:vAlign w:val="center"/>
          </w:tcPr>
          <w:p w14:paraId="29B64D5A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T. denticola</w:t>
            </w:r>
          </w:p>
        </w:tc>
        <w:tc>
          <w:tcPr>
            <w:tcW w:w="389" w:type="pct"/>
            <w:vAlign w:val="center"/>
          </w:tcPr>
          <w:p w14:paraId="51C24D49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741</w:t>
            </w:r>
          </w:p>
        </w:tc>
        <w:tc>
          <w:tcPr>
            <w:tcW w:w="418" w:type="pct"/>
            <w:vAlign w:val="center"/>
          </w:tcPr>
          <w:p w14:paraId="261BD053" w14:textId="77777777" w:rsidR="007B0956" w:rsidRPr="008D3748" w:rsidRDefault="00000000">
            <w:r w:rsidRPr="008D3748">
              <w:t>70</w:t>
            </w:r>
          </w:p>
        </w:tc>
        <w:tc>
          <w:tcPr>
            <w:tcW w:w="425" w:type="pct"/>
            <w:vAlign w:val="center"/>
          </w:tcPr>
          <w:p w14:paraId="1413BBB9" w14:textId="77777777" w:rsidR="007B0956" w:rsidRPr="008D3748" w:rsidRDefault="00000000">
            <w:r w:rsidRPr="008D3748">
              <w:t>75</w:t>
            </w:r>
          </w:p>
        </w:tc>
        <w:tc>
          <w:tcPr>
            <w:tcW w:w="389" w:type="pct"/>
            <w:vAlign w:val="center"/>
          </w:tcPr>
          <w:p w14:paraId="54156B31" w14:textId="77777777" w:rsidR="007B0956" w:rsidRPr="008D3748" w:rsidRDefault="00000000">
            <w:r w:rsidRPr="008D3748">
              <w:t>0.45</w:t>
            </w:r>
          </w:p>
        </w:tc>
        <w:tc>
          <w:tcPr>
            <w:tcW w:w="563" w:type="pct"/>
            <w:vAlign w:val="center"/>
          </w:tcPr>
          <w:p w14:paraId="54BE1F7A" w14:textId="77777777" w:rsidR="007B0956" w:rsidRPr="008D3748" w:rsidRDefault="00000000">
            <w:r w:rsidRPr="008D3748">
              <w:t>0.002</w:t>
            </w:r>
          </w:p>
        </w:tc>
        <w:tc>
          <w:tcPr>
            <w:tcW w:w="389" w:type="pct"/>
            <w:vAlign w:val="center"/>
          </w:tcPr>
          <w:p w14:paraId="1CCA5BA5" w14:textId="77777777" w:rsidR="007B0956" w:rsidRPr="008D3748" w:rsidRDefault="00000000">
            <w:pPr>
              <w:rPr>
                <w:rFonts w:eastAsia="等线"/>
              </w:rPr>
            </w:pPr>
            <w:r w:rsidRPr="008D3748">
              <w:t>0.009</w:t>
            </w:r>
          </w:p>
        </w:tc>
        <w:tc>
          <w:tcPr>
            <w:tcW w:w="518" w:type="pct"/>
            <w:vAlign w:val="center"/>
          </w:tcPr>
          <w:p w14:paraId="1A2A97FE" w14:textId="77777777" w:rsidR="007B0956" w:rsidRPr="008D3748" w:rsidRDefault="00000000">
            <w:r w:rsidRPr="008D3748">
              <w:t>72.2</w:t>
            </w:r>
          </w:p>
        </w:tc>
        <w:tc>
          <w:tcPr>
            <w:tcW w:w="537" w:type="pct"/>
            <w:vAlign w:val="center"/>
          </w:tcPr>
          <w:p w14:paraId="6F15B6F3" w14:textId="77777777" w:rsidR="007B0956" w:rsidRPr="008D3748" w:rsidRDefault="00000000">
            <w:r w:rsidRPr="008D3748">
              <w:t>68.2</w:t>
            </w:r>
          </w:p>
        </w:tc>
      </w:tr>
      <w:tr w:rsidR="007B0956" w:rsidRPr="008D3748" w14:paraId="7F612B20" w14:textId="77777777">
        <w:tc>
          <w:tcPr>
            <w:tcW w:w="510" w:type="pct"/>
            <w:vMerge/>
          </w:tcPr>
          <w:p w14:paraId="455CBA12" w14:textId="77777777" w:rsidR="007B0956" w:rsidRPr="008D3748" w:rsidRDefault="007B0956"/>
        </w:tc>
        <w:tc>
          <w:tcPr>
            <w:tcW w:w="859" w:type="pct"/>
            <w:vAlign w:val="center"/>
          </w:tcPr>
          <w:p w14:paraId="58198C62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Treponema sp. OMZ 838</w:t>
            </w:r>
          </w:p>
        </w:tc>
        <w:tc>
          <w:tcPr>
            <w:tcW w:w="389" w:type="pct"/>
            <w:vAlign w:val="center"/>
          </w:tcPr>
          <w:p w14:paraId="672B66B6" w14:textId="77777777" w:rsidR="007B0956" w:rsidRPr="008D3748" w:rsidRDefault="00000000">
            <w:r w:rsidRPr="008D3748">
              <w:t>0.736</w:t>
            </w:r>
          </w:p>
        </w:tc>
        <w:tc>
          <w:tcPr>
            <w:tcW w:w="418" w:type="pct"/>
            <w:vAlign w:val="center"/>
          </w:tcPr>
          <w:p w14:paraId="07104F87" w14:textId="77777777" w:rsidR="007B0956" w:rsidRPr="008D3748" w:rsidRDefault="00000000">
            <w:r w:rsidRPr="008D3748">
              <w:t>80</w:t>
            </w:r>
          </w:p>
        </w:tc>
        <w:tc>
          <w:tcPr>
            <w:tcW w:w="425" w:type="pct"/>
            <w:vAlign w:val="center"/>
          </w:tcPr>
          <w:p w14:paraId="17C7A7BE" w14:textId="77777777" w:rsidR="007B0956" w:rsidRPr="008D3748" w:rsidRDefault="00000000">
            <w:r w:rsidRPr="008D3748">
              <w:t>70</w:t>
            </w:r>
          </w:p>
        </w:tc>
        <w:tc>
          <w:tcPr>
            <w:tcW w:w="389" w:type="pct"/>
            <w:vAlign w:val="center"/>
          </w:tcPr>
          <w:p w14:paraId="617AD241" w14:textId="77777777" w:rsidR="007B0956" w:rsidRPr="008D3748" w:rsidRDefault="00000000">
            <w:r w:rsidRPr="008D3748">
              <w:t>0.5</w:t>
            </w:r>
          </w:p>
        </w:tc>
        <w:tc>
          <w:tcPr>
            <w:tcW w:w="563" w:type="pct"/>
            <w:vAlign w:val="center"/>
          </w:tcPr>
          <w:p w14:paraId="3FE0E43A" w14:textId="77777777" w:rsidR="007B0956" w:rsidRPr="008D3748" w:rsidRDefault="00000000">
            <w:r w:rsidRPr="008D3748">
              <w:t>0.0049</w:t>
            </w:r>
          </w:p>
        </w:tc>
        <w:tc>
          <w:tcPr>
            <w:tcW w:w="389" w:type="pct"/>
            <w:vAlign w:val="center"/>
          </w:tcPr>
          <w:p w14:paraId="31A04C07" w14:textId="77777777" w:rsidR="007B0956" w:rsidRPr="008D3748" w:rsidRDefault="00000000">
            <w:r w:rsidRPr="008D3748">
              <w:t>0.011</w:t>
            </w:r>
          </w:p>
        </w:tc>
        <w:tc>
          <w:tcPr>
            <w:tcW w:w="518" w:type="pct"/>
            <w:vAlign w:val="center"/>
          </w:tcPr>
          <w:p w14:paraId="6D9182E7" w14:textId="77777777" w:rsidR="007B0956" w:rsidRPr="008D3748" w:rsidRDefault="00000000">
            <w:r w:rsidRPr="008D3748">
              <w:t>71.4</w:t>
            </w:r>
          </w:p>
        </w:tc>
        <w:tc>
          <w:tcPr>
            <w:tcW w:w="537" w:type="pct"/>
            <w:vAlign w:val="center"/>
          </w:tcPr>
          <w:p w14:paraId="0257DA5F" w14:textId="77777777" w:rsidR="007B0956" w:rsidRPr="008D3748" w:rsidRDefault="00000000">
            <w:r w:rsidRPr="008D3748">
              <w:t>73.7</w:t>
            </w:r>
          </w:p>
        </w:tc>
      </w:tr>
      <w:tr w:rsidR="007B0956" w:rsidRPr="008D3748" w14:paraId="47C5012E" w14:textId="77777777">
        <w:tc>
          <w:tcPr>
            <w:tcW w:w="510" w:type="pct"/>
            <w:vMerge/>
          </w:tcPr>
          <w:p w14:paraId="715B4D61" w14:textId="77777777" w:rsidR="007B0956" w:rsidRPr="008D3748" w:rsidRDefault="007B0956"/>
        </w:tc>
        <w:tc>
          <w:tcPr>
            <w:tcW w:w="859" w:type="pct"/>
            <w:vAlign w:val="center"/>
          </w:tcPr>
          <w:p w14:paraId="4DC068CE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Arachidicoccus sp. KIS59-12</w:t>
            </w:r>
          </w:p>
        </w:tc>
        <w:tc>
          <w:tcPr>
            <w:tcW w:w="389" w:type="pct"/>
            <w:vAlign w:val="center"/>
          </w:tcPr>
          <w:p w14:paraId="69819341" w14:textId="77777777" w:rsidR="007B0956" w:rsidRPr="008D3748" w:rsidRDefault="00000000">
            <w:r w:rsidRPr="008D3748">
              <w:t>0.734</w:t>
            </w:r>
          </w:p>
        </w:tc>
        <w:tc>
          <w:tcPr>
            <w:tcW w:w="418" w:type="pct"/>
            <w:vAlign w:val="center"/>
          </w:tcPr>
          <w:p w14:paraId="2AFB1E73" w14:textId="77777777" w:rsidR="007B0956" w:rsidRPr="008D3748" w:rsidRDefault="00000000">
            <w:r w:rsidRPr="008D3748">
              <w:t>90</w:t>
            </w:r>
          </w:p>
        </w:tc>
        <w:tc>
          <w:tcPr>
            <w:tcW w:w="425" w:type="pct"/>
            <w:vAlign w:val="center"/>
          </w:tcPr>
          <w:p w14:paraId="7ECBE296" w14:textId="77777777" w:rsidR="007B0956" w:rsidRPr="008D3748" w:rsidRDefault="00000000">
            <w:r w:rsidRPr="008D3748">
              <w:t>50</w:t>
            </w:r>
          </w:p>
        </w:tc>
        <w:tc>
          <w:tcPr>
            <w:tcW w:w="389" w:type="pct"/>
            <w:vAlign w:val="center"/>
          </w:tcPr>
          <w:p w14:paraId="6EC09943" w14:textId="77777777" w:rsidR="007B0956" w:rsidRPr="008D3748" w:rsidRDefault="00000000">
            <w:r w:rsidRPr="008D3748">
              <w:t>0.4</w:t>
            </w:r>
          </w:p>
        </w:tc>
        <w:tc>
          <w:tcPr>
            <w:tcW w:w="563" w:type="pct"/>
            <w:vAlign w:val="center"/>
          </w:tcPr>
          <w:p w14:paraId="6DC49A72" w14:textId="77777777" w:rsidR="007B0956" w:rsidRPr="008D3748" w:rsidRDefault="00000000">
            <w:r w:rsidRPr="008D3748">
              <w:t>0.0003</w:t>
            </w:r>
          </w:p>
        </w:tc>
        <w:tc>
          <w:tcPr>
            <w:tcW w:w="389" w:type="pct"/>
            <w:vAlign w:val="center"/>
          </w:tcPr>
          <w:p w14:paraId="2A65F20A" w14:textId="77777777" w:rsidR="007B0956" w:rsidRPr="008D3748" w:rsidRDefault="00000000">
            <w:r w:rsidRPr="008D3748">
              <w:t>0.011</w:t>
            </w:r>
          </w:p>
        </w:tc>
        <w:tc>
          <w:tcPr>
            <w:tcW w:w="518" w:type="pct"/>
            <w:vAlign w:val="center"/>
          </w:tcPr>
          <w:p w14:paraId="24032F65" w14:textId="77777777" w:rsidR="007B0956" w:rsidRPr="008D3748" w:rsidRDefault="00000000">
            <w:r w:rsidRPr="008D3748">
              <w:t>64.3</w:t>
            </w:r>
          </w:p>
        </w:tc>
        <w:tc>
          <w:tcPr>
            <w:tcW w:w="537" w:type="pct"/>
            <w:vAlign w:val="center"/>
          </w:tcPr>
          <w:p w14:paraId="293DED4A" w14:textId="77777777" w:rsidR="007B0956" w:rsidRPr="008D3748" w:rsidRDefault="00000000">
            <w:r w:rsidRPr="008D3748">
              <w:t>83.3</w:t>
            </w:r>
          </w:p>
        </w:tc>
      </w:tr>
      <w:tr w:rsidR="007B0956" w:rsidRPr="008D3748" w14:paraId="3659C475" w14:textId="77777777">
        <w:tc>
          <w:tcPr>
            <w:tcW w:w="510" w:type="pct"/>
            <w:vMerge/>
          </w:tcPr>
          <w:p w14:paraId="64A6EA1C" w14:textId="77777777" w:rsidR="007B0956" w:rsidRPr="008D3748" w:rsidRDefault="007B0956"/>
        </w:tc>
        <w:tc>
          <w:tcPr>
            <w:tcW w:w="859" w:type="pct"/>
            <w:vAlign w:val="center"/>
          </w:tcPr>
          <w:p w14:paraId="6BCB1E9F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MMP8</w:t>
            </w:r>
          </w:p>
        </w:tc>
        <w:tc>
          <w:tcPr>
            <w:tcW w:w="389" w:type="pct"/>
            <w:vAlign w:val="center"/>
          </w:tcPr>
          <w:p w14:paraId="6A629C97" w14:textId="77777777" w:rsidR="007B0956" w:rsidRPr="008D3748" w:rsidRDefault="00000000">
            <w:r w:rsidRPr="008D3748">
              <w:t>0.731</w:t>
            </w:r>
          </w:p>
        </w:tc>
        <w:tc>
          <w:tcPr>
            <w:tcW w:w="418" w:type="pct"/>
            <w:vAlign w:val="center"/>
          </w:tcPr>
          <w:p w14:paraId="641E3D2C" w14:textId="77777777" w:rsidR="007B0956" w:rsidRPr="008D3748" w:rsidRDefault="00000000">
            <w:r w:rsidRPr="008D3748">
              <w:t>70</w:t>
            </w:r>
          </w:p>
        </w:tc>
        <w:tc>
          <w:tcPr>
            <w:tcW w:w="425" w:type="pct"/>
            <w:vAlign w:val="center"/>
          </w:tcPr>
          <w:p w14:paraId="771DA589" w14:textId="77777777" w:rsidR="007B0956" w:rsidRPr="008D3748" w:rsidRDefault="00000000">
            <w:r w:rsidRPr="008D3748">
              <w:t>75</w:t>
            </w:r>
          </w:p>
        </w:tc>
        <w:tc>
          <w:tcPr>
            <w:tcW w:w="389" w:type="pct"/>
            <w:vAlign w:val="center"/>
          </w:tcPr>
          <w:p w14:paraId="47646FD5" w14:textId="77777777" w:rsidR="007B0956" w:rsidRPr="008D3748" w:rsidRDefault="00000000">
            <w:r w:rsidRPr="008D3748">
              <w:t>0.45</w:t>
            </w:r>
          </w:p>
        </w:tc>
        <w:tc>
          <w:tcPr>
            <w:tcW w:w="563" w:type="pct"/>
            <w:vAlign w:val="center"/>
          </w:tcPr>
          <w:p w14:paraId="732309FB" w14:textId="77777777" w:rsidR="007B0956" w:rsidRPr="008D3748" w:rsidRDefault="00000000">
            <w:r w:rsidRPr="008D3748">
              <w:t>6.967</w:t>
            </w:r>
          </w:p>
        </w:tc>
        <w:tc>
          <w:tcPr>
            <w:tcW w:w="389" w:type="pct"/>
            <w:vAlign w:val="center"/>
          </w:tcPr>
          <w:p w14:paraId="2242C697" w14:textId="77777777" w:rsidR="007B0956" w:rsidRPr="008D3748" w:rsidRDefault="00000000">
            <w:r w:rsidRPr="008D3748">
              <w:t>0.012</w:t>
            </w:r>
          </w:p>
        </w:tc>
        <w:tc>
          <w:tcPr>
            <w:tcW w:w="518" w:type="pct"/>
            <w:vAlign w:val="center"/>
          </w:tcPr>
          <w:p w14:paraId="76C9519D" w14:textId="77777777" w:rsidR="007B0956" w:rsidRPr="008D3748" w:rsidRDefault="00000000">
            <w:r w:rsidRPr="008D3748">
              <w:t>73.7</w:t>
            </w:r>
          </w:p>
        </w:tc>
        <w:tc>
          <w:tcPr>
            <w:tcW w:w="537" w:type="pct"/>
            <w:vAlign w:val="center"/>
          </w:tcPr>
          <w:p w14:paraId="244CEE2C" w14:textId="77777777" w:rsidR="007B0956" w:rsidRPr="008D3748" w:rsidRDefault="00000000">
            <w:r w:rsidRPr="008D3748">
              <w:t>71.4</w:t>
            </w:r>
          </w:p>
        </w:tc>
      </w:tr>
      <w:tr w:rsidR="007B0956" w:rsidRPr="008D3748" w14:paraId="322C8E7B" w14:textId="77777777">
        <w:tc>
          <w:tcPr>
            <w:tcW w:w="510" w:type="pct"/>
            <w:vMerge/>
          </w:tcPr>
          <w:p w14:paraId="5445C7AD" w14:textId="77777777" w:rsidR="007B0956" w:rsidRPr="008D3748" w:rsidRDefault="007B0956"/>
        </w:tc>
        <w:tc>
          <w:tcPr>
            <w:tcW w:w="859" w:type="pct"/>
            <w:vAlign w:val="center"/>
          </w:tcPr>
          <w:p w14:paraId="2CD2985E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curvus</w:t>
            </w:r>
          </w:p>
        </w:tc>
        <w:tc>
          <w:tcPr>
            <w:tcW w:w="389" w:type="pct"/>
            <w:vAlign w:val="center"/>
          </w:tcPr>
          <w:p w14:paraId="262C1C27" w14:textId="77777777" w:rsidR="007B0956" w:rsidRPr="008D3748" w:rsidRDefault="00000000">
            <w:r w:rsidRPr="008D3748">
              <w:t>0.729</w:t>
            </w:r>
          </w:p>
        </w:tc>
        <w:tc>
          <w:tcPr>
            <w:tcW w:w="418" w:type="pct"/>
            <w:vAlign w:val="center"/>
          </w:tcPr>
          <w:p w14:paraId="0540BB05" w14:textId="77777777" w:rsidR="007B0956" w:rsidRPr="008D3748" w:rsidRDefault="00000000">
            <w:r w:rsidRPr="008D3748">
              <w:t>80</w:t>
            </w:r>
          </w:p>
        </w:tc>
        <w:tc>
          <w:tcPr>
            <w:tcW w:w="425" w:type="pct"/>
            <w:vAlign w:val="center"/>
          </w:tcPr>
          <w:p w14:paraId="1F5360CC" w14:textId="77777777" w:rsidR="007B0956" w:rsidRPr="008D3748" w:rsidRDefault="00000000">
            <w:r w:rsidRPr="008D3748">
              <w:t>65</w:t>
            </w:r>
          </w:p>
        </w:tc>
        <w:tc>
          <w:tcPr>
            <w:tcW w:w="389" w:type="pct"/>
            <w:vAlign w:val="center"/>
          </w:tcPr>
          <w:p w14:paraId="5CB52B81" w14:textId="77777777" w:rsidR="007B0956" w:rsidRPr="008D3748" w:rsidRDefault="00000000">
            <w:r w:rsidRPr="008D3748">
              <w:t>0.45</w:t>
            </w:r>
          </w:p>
        </w:tc>
        <w:tc>
          <w:tcPr>
            <w:tcW w:w="563" w:type="pct"/>
            <w:vAlign w:val="center"/>
          </w:tcPr>
          <w:p w14:paraId="2D52D2F3" w14:textId="77777777" w:rsidR="007B0956" w:rsidRPr="008D3748" w:rsidRDefault="00000000">
            <w:r w:rsidRPr="008D3748">
              <w:t>0.0045</w:t>
            </w:r>
          </w:p>
        </w:tc>
        <w:tc>
          <w:tcPr>
            <w:tcW w:w="389" w:type="pct"/>
            <w:vAlign w:val="center"/>
          </w:tcPr>
          <w:p w14:paraId="5D737B02" w14:textId="77777777" w:rsidR="007B0956" w:rsidRPr="008D3748" w:rsidRDefault="00000000">
            <w:r w:rsidRPr="008D3748">
              <w:t>0.013</w:t>
            </w:r>
          </w:p>
        </w:tc>
        <w:tc>
          <w:tcPr>
            <w:tcW w:w="518" w:type="pct"/>
            <w:vAlign w:val="center"/>
          </w:tcPr>
          <w:p w14:paraId="3242E78D" w14:textId="77777777" w:rsidR="007B0956" w:rsidRPr="008D3748" w:rsidRDefault="00000000">
            <w:r w:rsidRPr="008D3748">
              <w:t>69.6</w:t>
            </w:r>
          </w:p>
        </w:tc>
        <w:tc>
          <w:tcPr>
            <w:tcW w:w="537" w:type="pct"/>
            <w:vAlign w:val="center"/>
          </w:tcPr>
          <w:p w14:paraId="4BB9CE4F" w14:textId="77777777" w:rsidR="007B0956" w:rsidRPr="008D3748" w:rsidRDefault="00000000">
            <w:r w:rsidRPr="008D3748">
              <w:t>76.5</w:t>
            </w:r>
          </w:p>
        </w:tc>
      </w:tr>
      <w:tr w:rsidR="007B0956" w:rsidRPr="008D3748" w14:paraId="42DDFF03" w14:textId="77777777">
        <w:tc>
          <w:tcPr>
            <w:tcW w:w="510" w:type="pct"/>
            <w:vMerge/>
          </w:tcPr>
          <w:p w14:paraId="648B799F" w14:textId="77777777" w:rsidR="007B0956" w:rsidRPr="008D3748" w:rsidRDefault="007B0956"/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262E018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Tannerella sp. oral taxon HOT-28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63BE9A2" w14:textId="77777777" w:rsidR="007B0956" w:rsidRPr="008D3748" w:rsidRDefault="00000000">
            <w:r w:rsidRPr="008D3748">
              <w:t>0.72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37EE1DD" w14:textId="77777777" w:rsidR="007B0956" w:rsidRPr="008D3748" w:rsidRDefault="00000000">
            <w:r w:rsidRPr="008D3748">
              <w:t>7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45ABB859" w14:textId="77777777" w:rsidR="007B0956" w:rsidRPr="008D3748" w:rsidRDefault="00000000">
            <w:r w:rsidRPr="008D3748">
              <w:t>6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7CBF8BC" w14:textId="77777777" w:rsidR="007B0956" w:rsidRPr="008D3748" w:rsidRDefault="00000000">
            <w:r w:rsidRPr="008D3748">
              <w:t>0.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7122C4D" w14:textId="77777777" w:rsidR="007B0956" w:rsidRPr="008D3748" w:rsidRDefault="00000000">
            <w:r w:rsidRPr="008D3748">
              <w:t>0.000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F3A3DF2" w14:textId="77777777" w:rsidR="007B0956" w:rsidRPr="008D3748" w:rsidRDefault="00000000">
            <w:r w:rsidRPr="008D3748">
              <w:t>0.01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8673AB0" w14:textId="77777777" w:rsidR="007B0956" w:rsidRPr="008D3748" w:rsidRDefault="00000000">
            <w:r w:rsidRPr="008D3748">
              <w:t>68.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B43609B" w14:textId="77777777" w:rsidR="007B0956" w:rsidRPr="008D3748" w:rsidRDefault="00000000">
            <w:r w:rsidRPr="008D3748">
              <w:t>72.2</w:t>
            </w:r>
          </w:p>
        </w:tc>
      </w:tr>
      <w:tr w:rsidR="007B0956" w:rsidRPr="008D3748" w14:paraId="1F7B8ECA" w14:textId="77777777">
        <w:tc>
          <w:tcPr>
            <w:tcW w:w="510" w:type="pct"/>
            <w:vMerge w:val="restart"/>
            <w:vAlign w:val="center"/>
          </w:tcPr>
          <w:p w14:paraId="0839BFF9" w14:textId="77777777" w:rsidR="007B0956" w:rsidRPr="008D3748" w:rsidRDefault="00000000">
            <w:r w:rsidRPr="008D3748">
              <w:t>G vs. P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2A867B04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. mirabilis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vAlign w:val="center"/>
          </w:tcPr>
          <w:p w14:paraId="042A0DD7" w14:textId="77777777" w:rsidR="007B0956" w:rsidRPr="008D3748" w:rsidRDefault="00000000">
            <w:r w:rsidRPr="008D3748">
              <w:t>0.719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5C61AC39" w14:textId="77777777" w:rsidR="007B0956" w:rsidRPr="008D3748" w:rsidRDefault="00000000">
            <w:r w:rsidRPr="008D3748">
              <w:t>75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2A18EC9C" w14:textId="77777777" w:rsidR="007B0956" w:rsidRPr="008D3748" w:rsidRDefault="00000000">
            <w:r w:rsidRPr="008D3748">
              <w:t>70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vAlign w:val="center"/>
          </w:tcPr>
          <w:p w14:paraId="1939F7B6" w14:textId="77777777" w:rsidR="007B0956" w:rsidRPr="008D3748" w:rsidRDefault="00000000">
            <w:r w:rsidRPr="008D3748">
              <w:t>0.45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5FE0CF31" w14:textId="77777777" w:rsidR="007B0956" w:rsidRPr="008D3748" w:rsidRDefault="00000000">
            <w:r w:rsidRPr="008D3748">
              <w:t>0.0001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vAlign w:val="center"/>
          </w:tcPr>
          <w:p w14:paraId="4E796EFB" w14:textId="77777777" w:rsidR="007B0956" w:rsidRPr="008D3748" w:rsidRDefault="00000000">
            <w:r w:rsidRPr="008D3748">
              <w:t>0.018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14:paraId="23A36768" w14:textId="77777777" w:rsidR="007B0956" w:rsidRPr="008D3748" w:rsidRDefault="00000000">
            <w:r w:rsidRPr="008D3748">
              <w:t>59.1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14:paraId="4EC2BA8D" w14:textId="77777777" w:rsidR="007B0956" w:rsidRPr="008D3748" w:rsidRDefault="00000000">
            <w:r w:rsidRPr="008D3748">
              <w:t>61.1</w:t>
            </w:r>
          </w:p>
        </w:tc>
      </w:tr>
      <w:tr w:rsidR="007B0956" w:rsidRPr="008D3748" w14:paraId="55C239B9" w14:textId="77777777">
        <w:tc>
          <w:tcPr>
            <w:tcW w:w="510" w:type="pct"/>
            <w:vMerge/>
          </w:tcPr>
          <w:p w14:paraId="5390E590" w14:textId="77777777" w:rsidR="007B0956" w:rsidRPr="008D3748" w:rsidRDefault="007B0956"/>
        </w:tc>
        <w:tc>
          <w:tcPr>
            <w:tcW w:w="859" w:type="pct"/>
            <w:tcBorders>
              <w:top w:val="nil"/>
            </w:tcBorders>
            <w:vAlign w:val="center"/>
          </w:tcPr>
          <w:p w14:paraId="78C39A81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. curvus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030B34DD" w14:textId="77777777" w:rsidR="007B0956" w:rsidRPr="008D3748" w:rsidRDefault="00000000">
            <w:r w:rsidRPr="008D3748">
              <w:t>0.714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5FF7A846" w14:textId="77777777" w:rsidR="007B0956" w:rsidRPr="008D3748" w:rsidRDefault="00000000">
            <w:r w:rsidRPr="008D3748">
              <w:t>80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3AFF62CB" w14:textId="77777777" w:rsidR="007B0956" w:rsidRPr="008D3748" w:rsidRDefault="00000000">
            <w:r w:rsidRPr="008D3748">
              <w:t>65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727DDCA9" w14:textId="77777777" w:rsidR="007B0956" w:rsidRPr="008D3748" w:rsidRDefault="00000000">
            <w:r w:rsidRPr="008D3748">
              <w:t>0.45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61873435" w14:textId="77777777" w:rsidR="007B0956" w:rsidRPr="008D3748" w:rsidRDefault="00000000">
            <w:r w:rsidRPr="008D3748">
              <w:t>0.0043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1AEAB5FD" w14:textId="77777777" w:rsidR="007B0956" w:rsidRPr="008D3748" w:rsidRDefault="00000000">
            <w:r w:rsidRPr="008D3748">
              <w:t>0.021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3954717E" w14:textId="77777777" w:rsidR="007B0956" w:rsidRPr="008D3748" w:rsidRDefault="00000000">
            <w:r w:rsidRPr="008D3748">
              <w:t>69.6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7792CCA8" w14:textId="77777777" w:rsidR="007B0956" w:rsidRPr="008D3748" w:rsidRDefault="00000000">
            <w:r w:rsidRPr="008D3748">
              <w:t>76.5</w:t>
            </w:r>
          </w:p>
        </w:tc>
      </w:tr>
      <w:tr w:rsidR="007B0956" w:rsidRPr="008D3748" w14:paraId="03E3DD5A" w14:textId="77777777">
        <w:tc>
          <w:tcPr>
            <w:tcW w:w="510" w:type="pct"/>
            <w:vMerge/>
          </w:tcPr>
          <w:p w14:paraId="28B01B6B" w14:textId="77777777" w:rsidR="007B0956" w:rsidRPr="008D3748" w:rsidRDefault="007B0956"/>
        </w:tc>
        <w:tc>
          <w:tcPr>
            <w:tcW w:w="859" w:type="pct"/>
            <w:vAlign w:val="center"/>
          </w:tcPr>
          <w:p w14:paraId="07188DC0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T. forsythia</w:t>
            </w:r>
          </w:p>
        </w:tc>
        <w:tc>
          <w:tcPr>
            <w:tcW w:w="389" w:type="pct"/>
            <w:vAlign w:val="center"/>
          </w:tcPr>
          <w:p w14:paraId="5402A2DD" w14:textId="77777777" w:rsidR="007B0956" w:rsidRPr="008D3748" w:rsidRDefault="00000000">
            <w:r w:rsidRPr="008D3748">
              <w:t>0.7</w:t>
            </w:r>
            <w:r w:rsidRPr="008D3748">
              <w:rPr>
                <w:rFonts w:eastAsia="等线"/>
              </w:rPr>
              <w:t>09</w:t>
            </w:r>
          </w:p>
        </w:tc>
        <w:tc>
          <w:tcPr>
            <w:tcW w:w="418" w:type="pct"/>
            <w:vAlign w:val="center"/>
          </w:tcPr>
          <w:p w14:paraId="042EE742" w14:textId="77777777" w:rsidR="007B0956" w:rsidRPr="008D3748" w:rsidRDefault="00000000">
            <w:r w:rsidRPr="008D3748">
              <w:t>60</w:t>
            </w:r>
          </w:p>
        </w:tc>
        <w:tc>
          <w:tcPr>
            <w:tcW w:w="425" w:type="pct"/>
            <w:vAlign w:val="center"/>
          </w:tcPr>
          <w:p w14:paraId="166A82D4" w14:textId="77777777" w:rsidR="007B0956" w:rsidRPr="008D3748" w:rsidRDefault="00000000">
            <w:r w:rsidRPr="008D3748">
              <w:t>84.2</w:t>
            </w:r>
          </w:p>
        </w:tc>
        <w:tc>
          <w:tcPr>
            <w:tcW w:w="389" w:type="pct"/>
            <w:vAlign w:val="center"/>
          </w:tcPr>
          <w:p w14:paraId="0F29CD2B" w14:textId="77777777" w:rsidR="007B0956" w:rsidRPr="008D3748" w:rsidRDefault="00000000">
            <w:r w:rsidRPr="008D3748">
              <w:t>0.442</w:t>
            </w:r>
          </w:p>
        </w:tc>
        <w:tc>
          <w:tcPr>
            <w:tcW w:w="563" w:type="pct"/>
            <w:vAlign w:val="center"/>
          </w:tcPr>
          <w:p w14:paraId="51B0AF68" w14:textId="77777777" w:rsidR="007B0956" w:rsidRPr="008D3748" w:rsidRDefault="00000000">
            <w:r w:rsidRPr="008D3748">
              <w:t>0.005</w:t>
            </w:r>
          </w:p>
        </w:tc>
        <w:tc>
          <w:tcPr>
            <w:tcW w:w="389" w:type="pct"/>
            <w:vAlign w:val="center"/>
          </w:tcPr>
          <w:p w14:paraId="0245F8E2" w14:textId="77777777" w:rsidR="007B0956" w:rsidRPr="008D3748" w:rsidRDefault="00000000">
            <w:r w:rsidRPr="008D3748">
              <w:t>0.0</w:t>
            </w:r>
            <w:r w:rsidRPr="008D3748">
              <w:rPr>
                <w:rFonts w:eastAsia="等线"/>
              </w:rPr>
              <w:t>25</w:t>
            </w:r>
          </w:p>
        </w:tc>
        <w:tc>
          <w:tcPr>
            <w:tcW w:w="518" w:type="pct"/>
            <w:vAlign w:val="center"/>
          </w:tcPr>
          <w:p w14:paraId="5169B03F" w14:textId="77777777" w:rsidR="007B0956" w:rsidRPr="008D3748" w:rsidRDefault="00000000">
            <w:r w:rsidRPr="008D3748">
              <w:t>80.0</w:t>
            </w:r>
          </w:p>
        </w:tc>
        <w:tc>
          <w:tcPr>
            <w:tcW w:w="537" w:type="pct"/>
            <w:vAlign w:val="center"/>
          </w:tcPr>
          <w:p w14:paraId="5E9B38EE" w14:textId="77777777" w:rsidR="007B0956" w:rsidRPr="008D3748" w:rsidRDefault="00000000">
            <w:r w:rsidRPr="008D3748">
              <w:t>68.0</w:t>
            </w:r>
          </w:p>
        </w:tc>
      </w:tr>
      <w:tr w:rsidR="007B0956" w:rsidRPr="008D3748" w14:paraId="6AE6E78D" w14:textId="77777777">
        <w:tc>
          <w:tcPr>
            <w:tcW w:w="510" w:type="pct"/>
            <w:vMerge/>
          </w:tcPr>
          <w:p w14:paraId="67FA9C59" w14:textId="77777777" w:rsidR="007B0956" w:rsidRPr="008D3748" w:rsidRDefault="007B0956"/>
        </w:tc>
        <w:tc>
          <w:tcPr>
            <w:tcW w:w="859" w:type="pct"/>
            <w:vAlign w:val="center"/>
          </w:tcPr>
          <w:p w14:paraId="144CDF8C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C</w:t>
            </w:r>
            <w:r w:rsidRPr="008D3748">
              <w:rPr>
                <w:rFonts w:eastAsia="等线"/>
                <w:i/>
                <w:iCs/>
              </w:rPr>
              <w:t>.</w:t>
            </w:r>
            <w:r w:rsidRPr="008D3748">
              <w:rPr>
                <w:i/>
                <w:iCs/>
              </w:rPr>
              <w:t xml:space="preserve"> concisus</w:t>
            </w:r>
          </w:p>
        </w:tc>
        <w:tc>
          <w:tcPr>
            <w:tcW w:w="389" w:type="pct"/>
            <w:vAlign w:val="center"/>
          </w:tcPr>
          <w:p w14:paraId="6428AFD6" w14:textId="77777777" w:rsidR="007B0956" w:rsidRPr="008D3748" w:rsidRDefault="00000000">
            <w:r w:rsidRPr="008D3748">
              <w:t>0.7</w:t>
            </w:r>
            <w:r w:rsidRPr="008D3748">
              <w:rPr>
                <w:rFonts w:eastAsia="等线"/>
              </w:rPr>
              <w:t>07</w:t>
            </w:r>
          </w:p>
        </w:tc>
        <w:tc>
          <w:tcPr>
            <w:tcW w:w="418" w:type="pct"/>
            <w:vAlign w:val="center"/>
          </w:tcPr>
          <w:p w14:paraId="07EE8481" w14:textId="77777777" w:rsidR="007B0956" w:rsidRPr="008D3748" w:rsidRDefault="00000000">
            <w:r w:rsidRPr="008D3748">
              <w:t>75</w:t>
            </w:r>
          </w:p>
        </w:tc>
        <w:tc>
          <w:tcPr>
            <w:tcW w:w="425" w:type="pct"/>
            <w:vAlign w:val="center"/>
          </w:tcPr>
          <w:p w14:paraId="645E0195" w14:textId="77777777" w:rsidR="007B0956" w:rsidRPr="008D3748" w:rsidRDefault="00000000">
            <w:r w:rsidRPr="008D3748">
              <w:t>68.4</w:t>
            </w:r>
          </w:p>
        </w:tc>
        <w:tc>
          <w:tcPr>
            <w:tcW w:w="389" w:type="pct"/>
            <w:vAlign w:val="center"/>
          </w:tcPr>
          <w:p w14:paraId="056F9E3A" w14:textId="77777777" w:rsidR="007B0956" w:rsidRPr="008D3748" w:rsidRDefault="00000000">
            <w:r w:rsidRPr="008D3748">
              <w:t>0.434</w:t>
            </w:r>
          </w:p>
        </w:tc>
        <w:tc>
          <w:tcPr>
            <w:tcW w:w="563" w:type="pct"/>
            <w:vAlign w:val="center"/>
          </w:tcPr>
          <w:p w14:paraId="2615DC88" w14:textId="77777777" w:rsidR="007B0956" w:rsidRPr="008D3748" w:rsidRDefault="00000000">
            <w:r w:rsidRPr="008D3748">
              <w:t>0.003</w:t>
            </w:r>
          </w:p>
        </w:tc>
        <w:tc>
          <w:tcPr>
            <w:tcW w:w="389" w:type="pct"/>
            <w:vAlign w:val="center"/>
          </w:tcPr>
          <w:p w14:paraId="2FBA0F7F" w14:textId="77777777" w:rsidR="007B0956" w:rsidRPr="008D3748" w:rsidRDefault="00000000">
            <w:r w:rsidRPr="008D3748">
              <w:t>0.0</w:t>
            </w:r>
            <w:r w:rsidRPr="008D3748">
              <w:rPr>
                <w:rFonts w:eastAsia="等线"/>
              </w:rPr>
              <w:t>27</w:t>
            </w:r>
          </w:p>
        </w:tc>
        <w:tc>
          <w:tcPr>
            <w:tcW w:w="518" w:type="pct"/>
            <w:vAlign w:val="center"/>
          </w:tcPr>
          <w:p w14:paraId="0FF1368F" w14:textId="77777777" w:rsidR="007B0956" w:rsidRPr="008D3748" w:rsidRDefault="00000000">
            <w:r w:rsidRPr="008D3748">
              <w:t>68.2</w:t>
            </w:r>
          </w:p>
        </w:tc>
        <w:tc>
          <w:tcPr>
            <w:tcW w:w="537" w:type="pct"/>
            <w:vAlign w:val="center"/>
          </w:tcPr>
          <w:p w14:paraId="33C6C100" w14:textId="77777777" w:rsidR="007B0956" w:rsidRPr="008D3748" w:rsidRDefault="00000000">
            <w:r w:rsidRPr="008D3748">
              <w:t>72.2</w:t>
            </w:r>
          </w:p>
        </w:tc>
      </w:tr>
      <w:tr w:rsidR="007B0956" w:rsidRPr="008D3748" w14:paraId="6A0C4CDB" w14:textId="77777777"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7DA9A213" w14:textId="77777777" w:rsidR="007B0956" w:rsidRPr="008D3748" w:rsidRDefault="007B0956"/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6FBBB859" w14:textId="77777777" w:rsidR="007B0956" w:rsidRPr="008D3748" w:rsidRDefault="00000000">
            <w:pPr>
              <w:rPr>
                <w:i/>
                <w:iCs/>
              </w:rPr>
            </w:pPr>
            <w:r w:rsidRPr="008D3748">
              <w:rPr>
                <w:i/>
                <w:iCs/>
              </w:rPr>
              <w:t>E. minutum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F9C1B81" w14:textId="77777777" w:rsidR="007B0956" w:rsidRPr="008D3748" w:rsidRDefault="00000000">
            <w:r w:rsidRPr="008D3748">
              <w:t>0.70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72D7F05D" w14:textId="77777777" w:rsidR="007B0956" w:rsidRPr="008D3748" w:rsidRDefault="00000000">
            <w:r w:rsidRPr="008D3748">
              <w:t>7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612D0B15" w14:textId="77777777" w:rsidR="007B0956" w:rsidRPr="008D3748" w:rsidRDefault="00000000">
            <w:r w:rsidRPr="008D3748">
              <w:t>6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80F02AB" w14:textId="77777777" w:rsidR="007B0956" w:rsidRPr="008D3748" w:rsidRDefault="00000000">
            <w:r w:rsidRPr="008D3748">
              <w:t>0.3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2E60C07" w14:textId="77777777" w:rsidR="007B0956" w:rsidRPr="008D3748" w:rsidRDefault="00000000">
            <w:r w:rsidRPr="008D3748">
              <w:t>0.000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E681AF9" w14:textId="77777777" w:rsidR="007B0956" w:rsidRPr="008D3748" w:rsidRDefault="00000000">
            <w:r w:rsidRPr="008D3748">
              <w:t>0.027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ADF7F4D" w14:textId="77777777" w:rsidR="007B0956" w:rsidRPr="008D3748" w:rsidRDefault="00000000">
            <w:r w:rsidRPr="008D3748">
              <w:t>65.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B237355" w14:textId="77777777" w:rsidR="007B0956" w:rsidRPr="008D3748" w:rsidRDefault="00000000">
            <w:r w:rsidRPr="008D3748">
              <w:t>70.6</w:t>
            </w:r>
          </w:p>
        </w:tc>
      </w:tr>
    </w:tbl>
    <w:p w14:paraId="159085E5" w14:textId="77777777" w:rsidR="007B0956" w:rsidRDefault="007B0956">
      <w:pPr>
        <w:jc w:val="both"/>
      </w:pPr>
    </w:p>
    <w:p w14:paraId="0F15DE50" w14:textId="77777777" w:rsidR="007B0956" w:rsidRDefault="00000000">
      <w:pPr>
        <w:jc w:val="both"/>
      </w:pPr>
      <w:r>
        <w:t>Health</w:t>
      </w:r>
      <w:r>
        <w:rPr>
          <w:rFonts w:hint="eastAsia"/>
        </w:rPr>
        <w:t>y</w:t>
      </w:r>
      <w:r>
        <w:t xml:space="preserve"> and Periodontitis (H vs</w:t>
      </w:r>
      <w:r>
        <w:rPr>
          <w:rFonts w:eastAsiaTheme="minorEastAsia"/>
        </w:rPr>
        <w:t>.</w:t>
      </w:r>
      <w:r>
        <w:t xml:space="preserve"> P); </w:t>
      </w:r>
      <w:r>
        <w:rPr>
          <w:rFonts w:hint="eastAsia"/>
        </w:rPr>
        <w:t>G</w:t>
      </w:r>
      <w:r>
        <w:t xml:space="preserve">ingivitis and </w:t>
      </w:r>
      <w:r>
        <w:rPr>
          <w:rFonts w:hint="eastAsia"/>
        </w:rPr>
        <w:t>P</w:t>
      </w:r>
      <w:r>
        <w:t>eriodontitis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G</w:t>
      </w:r>
      <w:r>
        <w:t xml:space="preserve"> vs</w:t>
      </w:r>
      <w:r>
        <w:rPr>
          <w:rFonts w:eastAsiaTheme="minorEastAsia"/>
        </w:rPr>
        <w:t>.</w:t>
      </w:r>
      <w:r>
        <w:t xml:space="preserve"> P)</w:t>
      </w:r>
      <w:r>
        <w:rPr>
          <w:rFonts w:hint="eastAsia"/>
        </w:rPr>
        <w:t>;</w:t>
      </w:r>
      <w:r>
        <w:t xml:space="preserve"> </w:t>
      </w:r>
      <w:r>
        <w:rPr>
          <w:rFonts w:eastAsiaTheme="minorEastAsia"/>
        </w:rPr>
        <w:t>Se, Sensitivity; Sp, S</w:t>
      </w:r>
      <w:r>
        <w:t>pecificity</w:t>
      </w:r>
      <w:r>
        <w:rPr>
          <w:rFonts w:eastAsiaTheme="minorEastAsia"/>
        </w:rPr>
        <w:t>;</w:t>
      </w:r>
      <w:r>
        <w:t xml:space="preserve"> YI: Youden Index; PPV: positive predictive value; NPV: negative predictive value</w:t>
      </w:r>
    </w:p>
    <w:sectPr w:rsidR="007B095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FE40F" w14:textId="77777777" w:rsidR="00281260" w:rsidRDefault="00281260" w:rsidP="002537F7">
      <w:r>
        <w:separator/>
      </w:r>
    </w:p>
  </w:endnote>
  <w:endnote w:type="continuationSeparator" w:id="0">
    <w:p w14:paraId="13AD97B1" w14:textId="77777777" w:rsidR="00281260" w:rsidRDefault="00281260" w:rsidP="00253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2F9E9" w14:textId="77777777" w:rsidR="00281260" w:rsidRDefault="00281260" w:rsidP="002537F7">
      <w:r>
        <w:separator/>
      </w:r>
    </w:p>
  </w:footnote>
  <w:footnote w:type="continuationSeparator" w:id="0">
    <w:p w14:paraId="5C8A2A34" w14:textId="77777777" w:rsidR="00281260" w:rsidRDefault="00281260" w:rsidP="00253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EyODMzOTFiNjlmMzEwNjI4MGJiZTQxY2I3NmVhM2EifQ=="/>
  </w:docVars>
  <w:rsids>
    <w:rsidRoot w:val="00172A27"/>
    <w:rsid w:val="000B1967"/>
    <w:rsid w:val="000F47D7"/>
    <w:rsid w:val="00172A27"/>
    <w:rsid w:val="00172AD4"/>
    <w:rsid w:val="001A2DD5"/>
    <w:rsid w:val="001D4C85"/>
    <w:rsid w:val="002537F7"/>
    <w:rsid w:val="00281260"/>
    <w:rsid w:val="00323354"/>
    <w:rsid w:val="003418BF"/>
    <w:rsid w:val="003605DA"/>
    <w:rsid w:val="004F256B"/>
    <w:rsid w:val="00672014"/>
    <w:rsid w:val="00680D29"/>
    <w:rsid w:val="00690BAC"/>
    <w:rsid w:val="006B2FEA"/>
    <w:rsid w:val="006C0A47"/>
    <w:rsid w:val="006F644E"/>
    <w:rsid w:val="0072606C"/>
    <w:rsid w:val="00752485"/>
    <w:rsid w:val="007B0956"/>
    <w:rsid w:val="008242FD"/>
    <w:rsid w:val="008D3748"/>
    <w:rsid w:val="00B152B8"/>
    <w:rsid w:val="00B41B8A"/>
    <w:rsid w:val="00B73F52"/>
    <w:rsid w:val="00C03028"/>
    <w:rsid w:val="00CA0E4C"/>
    <w:rsid w:val="00DA208E"/>
    <w:rsid w:val="00E85B93"/>
    <w:rsid w:val="0A876E4C"/>
    <w:rsid w:val="0C676F35"/>
    <w:rsid w:val="0D98488C"/>
    <w:rsid w:val="144C320D"/>
    <w:rsid w:val="146855F8"/>
    <w:rsid w:val="19FC5AFD"/>
    <w:rsid w:val="1C142B0F"/>
    <w:rsid w:val="2C030DF1"/>
    <w:rsid w:val="366175C4"/>
    <w:rsid w:val="4E306313"/>
    <w:rsid w:val="58353010"/>
    <w:rsid w:val="5CCE6627"/>
    <w:rsid w:val="68BA4E6C"/>
    <w:rsid w:val="7DDA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5FCA92"/>
  <w15:docId w15:val="{D07E9DE4-B793-4FB6-A5EF-8C0C6DE7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unhideWhenUsed/>
    <w:qFormat/>
    <w:pPr>
      <w:widowControl w:val="0"/>
      <w:jc w:val="center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unhideWhenUsed/>
    <w:qFormat/>
    <w:rPr>
      <w:rFonts w:ascii="Calibri" w:eastAsia="Times New Roman" w:hAnsi="Calibr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澳鹏 张</cp:lastModifiedBy>
  <cp:revision>3</cp:revision>
  <cp:lastPrinted>2024-07-30T11:08:00Z</cp:lastPrinted>
  <dcterms:created xsi:type="dcterms:W3CDTF">2025-03-06T04:06:00Z</dcterms:created>
  <dcterms:modified xsi:type="dcterms:W3CDTF">2025-11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DBFB3F52F2480883D5F7645AE01E87_12</vt:lpwstr>
  </property>
  <property fmtid="{D5CDD505-2E9C-101B-9397-08002B2CF9AE}" pid="4" name="KSOTemplateDocerSaveRecord">
    <vt:lpwstr>eyJoZGlkIjoiODYwZDQwZjgxOTk0YThhZGU2ZTY1NmFkYzhhOTBlNzciLCJ1c2VySWQiOiI0ODQxNjI4MDMifQ==</vt:lpwstr>
  </property>
</Properties>
</file>